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B0F55" w14:textId="3D111EA9" w:rsidR="00591BDA" w:rsidRDefault="00430E61" w:rsidP="00430E61">
      <w:pPr>
        <w:pStyle w:val="Title"/>
        <w:pBdr>
          <w:bottom w:val="single" w:sz="4" w:space="1" w:color="auto"/>
        </w:pBdr>
      </w:pPr>
      <w:r>
        <w:t>Exploring Technologies for Future Wet Macular Degeneration Care</w:t>
      </w:r>
    </w:p>
    <w:p w14:paraId="742F1C12" w14:textId="77777777" w:rsidR="009E74E1" w:rsidRPr="00CA12AF" w:rsidRDefault="009E74E1" w:rsidP="004F7006">
      <w:pPr>
        <w:spacing w:after="0"/>
        <w:rPr>
          <w:b/>
          <w:bCs/>
          <w:sz w:val="36"/>
          <w:szCs w:val="3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4F7006" w14:paraId="04FEC243" w14:textId="77777777" w:rsidTr="00CA12AF">
        <w:tc>
          <w:tcPr>
            <w:tcW w:w="1271" w:type="dxa"/>
          </w:tcPr>
          <w:p w14:paraId="18C7AC00" w14:textId="7B6CCBB2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09.45</w:t>
            </w:r>
          </w:p>
        </w:tc>
        <w:tc>
          <w:tcPr>
            <w:tcW w:w="7745" w:type="dxa"/>
            <w:vAlign w:val="center"/>
          </w:tcPr>
          <w:p w14:paraId="3F1E35B2" w14:textId="36177CD3" w:rsidR="004F7006" w:rsidRDefault="004F7006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Arrival with tea and coffee</w:t>
            </w:r>
          </w:p>
        </w:tc>
      </w:tr>
      <w:tr w:rsidR="004F7006" w14:paraId="0F78FAEE" w14:textId="77777777" w:rsidTr="00CA12AF">
        <w:tc>
          <w:tcPr>
            <w:tcW w:w="1271" w:type="dxa"/>
          </w:tcPr>
          <w:p w14:paraId="3C6F3A97" w14:textId="7B363E42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0.00</w:t>
            </w:r>
          </w:p>
        </w:tc>
        <w:tc>
          <w:tcPr>
            <w:tcW w:w="7745" w:type="dxa"/>
            <w:vAlign w:val="center"/>
          </w:tcPr>
          <w:p w14:paraId="122779D1" w14:textId="573B630D" w:rsidR="004F7006" w:rsidRDefault="004F7006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Welcome and outline for the day (Jeff Hogg)</w:t>
            </w:r>
          </w:p>
        </w:tc>
      </w:tr>
      <w:tr w:rsidR="004F7006" w14:paraId="7525C907" w14:textId="77777777" w:rsidTr="00CA12AF">
        <w:tc>
          <w:tcPr>
            <w:tcW w:w="1271" w:type="dxa"/>
          </w:tcPr>
          <w:p w14:paraId="2F3F3230" w14:textId="2D339702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0.10</w:t>
            </w:r>
          </w:p>
        </w:tc>
        <w:tc>
          <w:tcPr>
            <w:tcW w:w="7745" w:type="dxa"/>
            <w:vAlign w:val="center"/>
          </w:tcPr>
          <w:p w14:paraId="267517FB" w14:textId="15022688" w:rsidR="004F7006" w:rsidRDefault="004F7006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A patient perspective on wet macular degeneration (Trevor Lunn)</w:t>
            </w:r>
          </w:p>
        </w:tc>
      </w:tr>
      <w:tr w:rsidR="004F7006" w14:paraId="03312D21" w14:textId="77777777" w:rsidTr="00CA12AF">
        <w:tc>
          <w:tcPr>
            <w:tcW w:w="1271" w:type="dxa"/>
          </w:tcPr>
          <w:p w14:paraId="459E115F" w14:textId="427F0DD2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0.20</w:t>
            </w:r>
          </w:p>
        </w:tc>
        <w:tc>
          <w:tcPr>
            <w:tcW w:w="7745" w:type="dxa"/>
            <w:vAlign w:val="center"/>
          </w:tcPr>
          <w:p w14:paraId="5C0D3EDB" w14:textId="436AC929" w:rsidR="004F7006" w:rsidRDefault="004F7006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Wet macular degeneration service provision; challenges and opportunities (James Talks)</w:t>
            </w:r>
          </w:p>
        </w:tc>
      </w:tr>
      <w:tr w:rsidR="004F7006" w14:paraId="17CF1E0A" w14:textId="77777777" w:rsidTr="00CA12AF">
        <w:tc>
          <w:tcPr>
            <w:tcW w:w="1271" w:type="dxa"/>
          </w:tcPr>
          <w:p w14:paraId="109D0F1A" w14:textId="17E8FF47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0.30</w:t>
            </w:r>
          </w:p>
        </w:tc>
        <w:tc>
          <w:tcPr>
            <w:tcW w:w="7745" w:type="dxa"/>
            <w:vAlign w:val="center"/>
          </w:tcPr>
          <w:p w14:paraId="74591031" w14:textId="5A5DA17D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Introduction to the research project</w:t>
            </w:r>
            <w:r>
              <w:rPr>
                <w:sz w:val="36"/>
                <w:szCs w:val="36"/>
              </w:rPr>
              <w:t>;</w:t>
            </w:r>
            <w:r w:rsidRPr="004F7006">
              <w:rPr>
                <w:sz w:val="36"/>
                <w:szCs w:val="36"/>
              </w:rPr>
              <w:t xml:space="preserve"> challenges and opportunities </w:t>
            </w:r>
            <w:r>
              <w:rPr>
                <w:sz w:val="36"/>
                <w:szCs w:val="36"/>
              </w:rPr>
              <w:t>for</w:t>
            </w:r>
            <w:r w:rsidRPr="004F7006">
              <w:rPr>
                <w:sz w:val="36"/>
                <w:szCs w:val="36"/>
              </w:rPr>
              <w:t xml:space="preserve"> current care (Jeff Hogg)</w:t>
            </w:r>
          </w:p>
        </w:tc>
      </w:tr>
      <w:tr w:rsidR="004F7006" w14:paraId="4F33F495" w14:textId="77777777" w:rsidTr="00CA12AF">
        <w:tc>
          <w:tcPr>
            <w:tcW w:w="1271" w:type="dxa"/>
          </w:tcPr>
          <w:p w14:paraId="7FC03162" w14:textId="659FF383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0.45</w:t>
            </w:r>
          </w:p>
        </w:tc>
        <w:tc>
          <w:tcPr>
            <w:tcW w:w="7745" w:type="dxa"/>
            <w:vAlign w:val="center"/>
          </w:tcPr>
          <w:p w14:paraId="0B336EF2" w14:textId="0322C446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Discussions on tables (facilitators)</w:t>
            </w:r>
          </w:p>
        </w:tc>
      </w:tr>
      <w:tr w:rsidR="004F7006" w14:paraId="09B11206" w14:textId="77777777" w:rsidTr="00CA12AF">
        <w:tc>
          <w:tcPr>
            <w:tcW w:w="1271" w:type="dxa"/>
          </w:tcPr>
          <w:p w14:paraId="173ADA96" w14:textId="3E36C8F6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1.30</w:t>
            </w:r>
          </w:p>
        </w:tc>
        <w:tc>
          <w:tcPr>
            <w:tcW w:w="7745" w:type="dxa"/>
            <w:vAlign w:val="center"/>
          </w:tcPr>
          <w:p w14:paraId="47E079E5" w14:textId="5AB16D30" w:rsidR="004F7006" w:rsidRDefault="00CA12AF" w:rsidP="00CA12A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REFRESHMENTS</w:t>
            </w:r>
          </w:p>
        </w:tc>
      </w:tr>
      <w:tr w:rsidR="004F7006" w14:paraId="458285D7" w14:textId="77777777" w:rsidTr="00CA12AF">
        <w:tc>
          <w:tcPr>
            <w:tcW w:w="1271" w:type="dxa"/>
          </w:tcPr>
          <w:p w14:paraId="690D1CC3" w14:textId="47BC9165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1.50</w:t>
            </w:r>
          </w:p>
        </w:tc>
        <w:tc>
          <w:tcPr>
            <w:tcW w:w="7745" w:type="dxa"/>
            <w:vAlign w:val="center"/>
          </w:tcPr>
          <w:p w14:paraId="3715419A" w14:textId="0ECD4246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Publicly funded research for artificial intelligence in healthcare (Ian Newington)</w:t>
            </w:r>
          </w:p>
        </w:tc>
      </w:tr>
      <w:tr w:rsidR="004F7006" w14:paraId="7E002E6B" w14:textId="77777777" w:rsidTr="00CA12AF">
        <w:tc>
          <w:tcPr>
            <w:tcW w:w="1271" w:type="dxa"/>
          </w:tcPr>
          <w:p w14:paraId="4FEE0F83" w14:textId="59CBA222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2.00</w:t>
            </w:r>
          </w:p>
        </w:tc>
        <w:tc>
          <w:tcPr>
            <w:tcW w:w="7745" w:type="dxa"/>
            <w:vAlign w:val="center"/>
          </w:tcPr>
          <w:p w14:paraId="7AD5FAB7" w14:textId="4EEF5A35" w:rsidR="004F7006" w:rsidRDefault="00CA12AF" w:rsidP="00CA12A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Research findings; how artificial intelligence might support treatment decisions (Jeff Hogg)</w:t>
            </w:r>
          </w:p>
        </w:tc>
      </w:tr>
      <w:tr w:rsidR="004F7006" w14:paraId="6C43E4AB" w14:textId="77777777" w:rsidTr="00CA12AF">
        <w:tc>
          <w:tcPr>
            <w:tcW w:w="1271" w:type="dxa"/>
          </w:tcPr>
          <w:p w14:paraId="6801CD75" w14:textId="0A7156E3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2.15</w:t>
            </w:r>
          </w:p>
        </w:tc>
        <w:tc>
          <w:tcPr>
            <w:tcW w:w="7745" w:type="dxa"/>
            <w:vAlign w:val="center"/>
          </w:tcPr>
          <w:p w14:paraId="2833F4D2" w14:textId="5ED1DFDC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Discussions on tables (facilitators)</w:t>
            </w:r>
          </w:p>
        </w:tc>
      </w:tr>
      <w:tr w:rsidR="004F7006" w14:paraId="748BB2DE" w14:textId="77777777" w:rsidTr="00CA12AF">
        <w:tc>
          <w:tcPr>
            <w:tcW w:w="1271" w:type="dxa"/>
          </w:tcPr>
          <w:p w14:paraId="03A85FCC" w14:textId="5BA88296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3.00</w:t>
            </w:r>
          </w:p>
        </w:tc>
        <w:tc>
          <w:tcPr>
            <w:tcW w:w="7745" w:type="dxa"/>
            <w:vAlign w:val="center"/>
          </w:tcPr>
          <w:p w14:paraId="6D6FC955" w14:textId="5D21E19B" w:rsidR="004F7006" w:rsidRDefault="00CA12AF" w:rsidP="00CA12A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LUNCH</w:t>
            </w:r>
          </w:p>
        </w:tc>
      </w:tr>
      <w:tr w:rsidR="004F7006" w14:paraId="2256B4B9" w14:textId="77777777" w:rsidTr="00CA12AF">
        <w:tc>
          <w:tcPr>
            <w:tcW w:w="1271" w:type="dxa"/>
          </w:tcPr>
          <w:p w14:paraId="2E59EB8E" w14:textId="2452D201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3.45</w:t>
            </w:r>
          </w:p>
        </w:tc>
        <w:tc>
          <w:tcPr>
            <w:tcW w:w="7745" w:type="dxa"/>
            <w:vAlign w:val="center"/>
          </w:tcPr>
          <w:p w14:paraId="4AAE78A2" w14:textId="27EE6634" w:rsidR="004F7006" w:rsidRDefault="00CA12AF" w:rsidP="00CA12A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Feedback from morning’s discussions (Jeff Hogg)</w:t>
            </w:r>
          </w:p>
        </w:tc>
      </w:tr>
      <w:tr w:rsidR="004F7006" w14:paraId="193F8450" w14:textId="77777777" w:rsidTr="00CA12AF">
        <w:tc>
          <w:tcPr>
            <w:tcW w:w="1271" w:type="dxa"/>
          </w:tcPr>
          <w:p w14:paraId="735FD6D3" w14:textId="1FD4C787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4.00</w:t>
            </w:r>
          </w:p>
        </w:tc>
        <w:tc>
          <w:tcPr>
            <w:tcW w:w="7745" w:type="dxa"/>
            <w:vAlign w:val="center"/>
          </w:tcPr>
          <w:p w14:paraId="3EC150A4" w14:textId="443FBD91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Future treatments to slow the progress of advanced dry macular degeneration</w:t>
            </w:r>
            <w:r>
              <w:rPr>
                <w:sz w:val="36"/>
                <w:szCs w:val="36"/>
              </w:rPr>
              <w:t xml:space="preserve"> (Ajay </w:t>
            </w:r>
            <w:proofErr w:type="spellStart"/>
            <w:r>
              <w:rPr>
                <w:sz w:val="36"/>
                <w:szCs w:val="36"/>
              </w:rPr>
              <w:t>Kotagiri</w:t>
            </w:r>
            <w:proofErr w:type="spellEnd"/>
            <w:r>
              <w:rPr>
                <w:sz w:val="36"/>
                <w:szCs w:val="36"/>
              </w:rPr>
              <w:t>)</w:t>
            </w:r>
          </w:p>
        </w:tc>
      </w:tr>
      <w:tr w:rsidR="004F7006" w14:paraId="01041959" w14:textId="77777777" w:rsidTr="00CA12AF">
        <w:tc>
          <w:tcPr>
            <w:tcW w:w="1271" w:type="dxa"/>
          </w:tcPr>
          <w:p w14:paraId="34C3B7A5" w14:textId="237D3D66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4.15</w:t>
            </w:r>
          </w:p>
        </w:tc>
        <w:tc>
          <w:tcPr>
            <w:tcW w:w="7745" w:type="dxa"/>
            <w:vAlign w:val="center"/>
          </w:tcPr>
          <w:p w14:paraId="536912D3" w14:textId="79D8D76C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Home OCT imaging and the opportunities for macular degeneration monitoring</w:t>
            </w:r>
            <w:r>
              <w:rPr>
                <w:sz w:val="36"/>
                <w:szCs w:val="36"/>
              </w:rPr>
              <w:t xml:space="preserve"> (Ben Hunt)</w:t>
            </w:r>
          </w:p>
        </w:tc>
      </w:tr>
      <w:tr w:rsidR="004F7006" w14:paraId="60F95168" w14:textId="77777777" w:rsidTr="00CA12AF">
        <w:tc>
          <w:tcPr>
            <w:tcW w:w="1271" w:type="dxa"/>
          </w:tcPr>
          <w:p w14:paraId="154D2601" w14:textId="3371FE15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4.25</w:t>
            </w:r>
          </w:p>
        </w:tc>
        <w:tc>
          <w:tcPr>
            <w:tcW w:w="7745" w:type="dxa"/>
            <w:vAlign w:val="center"/>
          </w:tcPr>
          <w:p w14:paraId="4BB7B075" w14:textId="6FAD5F9F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>The impact of macular degeneration on people in the UK now and in the future</w:t>
            </w:r>
            <w:r>
              <w:rPr>
                <w:sz w:val="36"/>
                <w:szCs w:val="36"/>
              </w:rPr>
              <w:t xml:space="preserve"> (Lucinda Hardy)</w:t>
            </w:r>
          </w:p>
        </w:tc>
      </w:tr>
      <w:tr w:rsidR="004F7006" w14:paraId="4FD1E1BB" w14:textId="77777777" w:rsidTr="00CA12AF">
        <w:tc>
          <w:tcPr>
            <w:tcW w:w="1271" w:type="dxa"/>
          </w:tcPr>
          <w:p w14:paraId="57B4DD4B" w14:textId="7243DBE6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b/>
                <w:bCs/>
                <w:sz w:val="36"/>
                <w:szCs w:val="36"/>
              </w:rPr>
              <w:t>14.</w:t>
            </w:r>
            <w:r>
              <w:rPr>
                <w:b/>
                <w:bCs/>
                <w:sz w:val="36"/>
                <w:szCs w:val="36"/>
              </w:rPr>
              <w:t>40</w:t>
            </w:r>
          </w:p>
        </w:tc>
        <w:tc>
          <w:tcPr>
            <w:tcW w:w="7745" w:type="dxa"/>
            <w:vAlign w:val="center"/>
          </w:tcPr>
          <w:p w14:paraId="509A7045" w14:textId="49824713" w:rsidR="004F7006" w:rsidRDefault="00CA12AF" w:rsidP="00CA12AF">
            <w:pPr>
              <w:rPr>
                <w:sz w:val="36"/>
                <w:szCs w:val="36"/>
              </w:rPr>
            </w:pPr>
            <w:r w:rsidRPr="004F7006">
              <w:rPr>
                <w:sz w:val="36"/>
                <w:szCs w:val="36"/>
              </w:rPr>
              <w:t xml:space="preserve">Next steps </w:t>
            </w:r>
            <w:r>
              <w:rPr>
                <w:sz w:val="36"/>
                <w:szCs w:val="36"/>
              </w:rPr>
              <w:t>for research and practice (Jeff Hogg)</w:t>
            </w:r>
          </w:p>
        </w:tc>
      </w:tr>
      <w:tr w:rsidR="004F7006" w14:paraId="407B525D" w14:textId="77777777" w:rsidTr="00CA12AF">
        <w:tc>
          <w:tcPr>
            <w:tcW w:w="1271" w:type="dxa"/>
          </w:tcPr>
          <w:p w14:paraId="41CD9488" w14:textId="23F60AD8" w:rsidR="004F7006" w:rsidRPr="00CA12AF" w:rsidRDefault="00CA12AF" w:rsidP="00CA12AF">
            <w:pPr>
              <w:rPr>
                <w:b/>
                <w:bCs/>
                <w:sz w:val="36"/>
                <w:szCs w:val="36"/>
              </w:rPr>
            </w:pPr>
            <w:r w:rsidRPr="00CA12AF">
              <w:rPr>
                <w:b/>
                <w:bCs/>
                <w:sz w:val="36"/>
                <w:szCs w:val="36"/>
              </w:rPr>
              <w:t>14:55</w:t>
            </w:r>
          </w:p>
        </w:tc>
        <w:tc>
          <w:tcPr>
            <w:tcW w:w="7745" w:type="dxa"/>
            <w:vAlign w:val="center"/>
          </w:tcPr>
          <w:p w14:paraId="06C7F7D5" w14:textId="3E312002" w:rsidR="004F7006" w:rsidRDefault="00CA12AF" w:rsidP="00CA12A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Thanks and close (Jeff Hogg)</w:t>
            </w:r>
          </w:p>
        </w:tc>
      </w:tr>
    </w:tbl>
    <w:p w14:paraId="7C593494" w14:textId="47752AB4" w:rsidR="00C95BC9" w:rsidRPr="004F7006" w:rsidRDefault="00C95BC9" w:rsidP="00CA12AF">
      <w:pPr>
        <w:spacing w:after="0"/>
        <w:rPr>
          <w:sz w:val="36"/>
          <w:szCs w:val="36"/>
        </w:rPr>
      </w:pPr>
    </w:p>
    <w:sectPr w:rsidR="00C95BC9" w:rsidRPr="004F7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F32DC"/>
    <w:multiLevelType w:val="hybridMultilevel"/>
    <w:tmpl w:val="AEDE0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D87023"/>
    <w:multiLevelType w:val="hybridMultilevel"/>
    <w:tmpl w:val="6FF45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EB1C17"/>
    <w:multiLevelType w:val="hybridMultilevel"/>
    <w:tmpl w:val="B2AE4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9397F"/>
    <w:multiLevelType w:val="hybridMultilevel"/>
    <w:tmpl w:val="D53AC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6085945">
    <w:abstractNumId w:val="3"/>
  </w:num>
  <w:num w:numId="2" w16cid:durableId="1497528200">
    <w:abstractNumId w:val="1"/>
  </w:num>
  <w:num w:numId="3" w16cid:durableId="1002513918">
    <w:abstractNumId w:val="0"/>
  </w:num>
  <w:num w:numId="4" w16cid:durableId="548109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B3"/>
    <w:rsid w:val="00003D5F"/>
    <w:rsid w:val="000227F5"/>
    <w:rsid w:val="0003184F"/>
    <w:rsid w:val="000322F9"/>
    <w:rsid w:val="00032B02"/>
    <w:rsid w:val="00040D47"/>
    <w:rsid w:val="00045523"/>
    <w:rsid w:val="000475E9"/>
    <w:rsid w:val="00047A5E"/>
    <w:rsid w:val="00065311"/>
    <w:rsid w:val="00082B3E"/>
    <w:rsid w:val="00087847"/>
    <w:rsid w:val="000903CB"/>
    <w:rsid w:val="000A6E87"/>
    <w:rsid w:val="000B2A99"/>
    <w:rsid w:val="000B42AA"/>
    <w:rsid w:val="000B7EA5"/>
    <w:rsid w:val="000C1FE5"/>
    <w:rsid w:val="000E0648"/>
    <w:rsid w:val="000E6711"/>
    <w:rsid w:val="001008A6"/>
    <w:rsid w:val="00112238"/>
    <w:rsid w:val="0011331D"/>
    <w:rsid w:val="00117955"/>
    <w:rsid w:val="00120D04"/>
    <w:rsid w:val="00131C1D"/>
    <w:rsid w:val="001506EC"/>
    <w:rsid w:val="001850DF"/>
    <w:rsid w:val="00197D41"/>
    <w:rsid w:val="001A7723"/>
    <w:rsid w:val="001C03F1"/>
    <w:rsid w:val="001C1E5D"/>
    <w:rsid w:val="001C2D84"/>
    <w:rsid w:val="001C7CD5"/>
    <w:rsid w:val="001D69B7"/>
    <w:rsid w:val="001E2178"/>
    <w:rsid w:val="001E39E4"/>
    <w:rsid w:val="001E5314"/>
    <w:rsid w:val="0020240C"/>
    <w:rsid w:val="00211E3B"/>
    <w:rsid w:val="00215F55"/>
    <w:rsid w:val="00221F5A"/>
    <w:rsid w:val="002320E5"/>
    <w:rsid w:val="002452B8"/>
    <w:rsid w:val="00276666"/>
    <w:rsid w:val="00290F10"/>
    <w:rsid w:val="002953DA"/>
    <w:rsid w:val="002A006F"/>
    <w:rsid w:val="002C68BB"/>
    <w:rsid w:val="002D1678"/>
    <w:rsid w:val="002D1E2B"/>
    <w:rsid w:val="002D2C38"/>
    <w:rsid w:val="002E08EE"/>
    <w:rsid w:val="002E3BDD"/>
    <w:rsid w:val="002E6DD5"/>
    <w:rsid w:val="002E7DDE"/>
    <w:rsid w:val="002F012A"/>
    <w:rsid w:val="00311943"/>
    <w:rsid w:val="0031385A"/>
    <w:rsid w:val="00313F04"/>
    <w:rsid w:val="003157E3"/>
    <w:rsid w:val="003161F9"/>
    <w:rsid w:val="003208D5"/>
    <w:rsid w:val="00322CFE"/>
    <w:rsid w:val="00364210"/>
    <w:rsid w:val="00365A4C"/>
    <w:rsid w:val="003732BE"/>
    <w:rsid w:val="00373D28"/>
    <w:rsid w:val="00377896"/>
    <w:rsid w:val="00380F1C"/>
    <w:rsid w:val="00384470"/>
    <w:rsid w:val="00391368"/>
    <w:rsid w:val="003A0928"/>
    <w:rsid w:val="003A1213"/>
    <w:rsid w:val="003B000D"/>
    <w:rsid w:val="003B1689"/>
    <w:rsid w:val="003B5845"/>
    <w:rsid w:val="003C263D"/>
    <w:rsid w:val="003D3CDB"/>
    <w:rsid w:val="003D418F"/>
    <w:rsid w:val="0040127E"/>
    <w:rsid w:val="00402D1A"/>
    <w:rsid w:val="00403A9E"/>
    <w:rsid w:val="0040450D"/>
    <w:rsid w:val="0041739A"/>
    <w:rsid w:val="004219BB"/>
    <w:rsid w:val="00422FCB"/>
    <w:rsid w:val="00424A33"/>
    <w:rsid w:val="00430E61"/>
    <w:rsid w:val="0043144A"/>
    <w:rsid w:val="00441B4F"/>
    <w:rsid w:val="004445B4"/>
    <w:rsid w:val="00447792"/>
    <w:rsid w:val="00467A0B"/>
    <w:rsid w:val="00472979"/>
    <w:rsid w:val="00473FB6"/>
    <w:rsid w:val="004810A8"/>
    <w:rsid w:val="004840B6"/>
    <w:rsid w:val="00493535"/>
    <w:rsid w:val="004A1873"/>
    <w:rsid w:val="004A24DF"/>
    <w:rsid w:val="004A30D9"/>
    <w:rsid w:val="004A53B0"/>
    <w:rsid w:val="004B7C06"/>
    <w:rsid w:val="004C3B69"/>
    <w:rsid w:val="004E3C4A"/>
    <w:rsid w:val="004E50D0"/>
    <w:rsid w:val="004F7006"/>
    <w:rsid w:val="00507842"/>
    <w:rsid w:val="005101A7"/>
    <w:rsid w:val="00513DCF"/>
    <w:rsid w:val="00526070"/>
    <w:rsid w:val="005633D8"/>
    <w:rsid w:val="00566FEE"/>
    <w:rsid w:val="005704B0"/>
    <w:rsid w:val="00577C71"/>
    <w:rsid w:val="00581825"/>
    <w:rsid w:val="00591BDA"/>
    <w:rsid w:val="00593189"/>
    <w:rsid w:val="005951EA"/>
    <w:rsid w:val="005A02B1"/>
    <w:rsid w:val="005A7321"/>
    <w:rsid w:val="005A76B9"/>
    <w:rsid w:val="005D70FD"/>
    <w:rsid w:val="005F0DEF"/>
    <w:rsid w:val="005F1988"/>
    <w:rsid w:val="0061502B"/>
    <w:rsid w:val="006152C2"/>
    <w:rsid w:val="00651FE8"/>
    <w:rsid w:val="00660356"/>
    <w:rsid w:val="00670A4B"/>
    <w:rsid w:val="00686755"/>
    <w:rsid w:val="006906C0"/>
    <w:rsid w:val="00693A97"/>
    <w:rsid w:val="00697F1F"/>
    <w:rsid w:val="006B01EA"/>
    <w:rsid w:val="006B482A"/>
    <w:rsid w:val="006C2FF2"/>
    <w:rsid w:val="006C4E6F"/>
    <w:rsid w:val="006D782D"/>
    <w:rsid w:val="007143EB"/>
    <w:rsid w:val="0073323F"/>
    <w:rsid w:val="00734286"/>
    <w:rsid w:val="007344DB"/>
    <w:rsid w:val="00740838"/>
    <w:rsid w:val="007418D9"/>
    <w:rsid w:val="00742DB0"/>
    <w:rsid w:val="00743148"/>
    <w:rsid w:val="007510B4"/>
    <w:rsid w:val="00773732"/>
    <w:rsid w:val="00783EE0"/>
    <w:rsid w:val="007903E9"/>
    <w:rsid w:val="00792C8B"/>
    <w:rsid w:val="007942BA"/>
    <w:rsid w:val="0079434C"/>
    <w:rsid w:val="007A69F2"/>
    <w:rsid w:val="007B1A69"/>
    <w:rsid w:val="007B5886"/>
    <w:rsid w:val="007B69E1"/>
    <w:rsid w:val="007D4530"/>
    <w:rsid w:val="007E30EC"/>
    <w:rsid w:val="007F3A0D"/>
    <w:rsid w:val="00804911"/>
    <w:rsid w:val="00805E9B"/>
    <w:rsid w:val="008064DD"/>
    <w:rsid w:val="00823059"/>
    <w:rsid w:val="00831248"/>
    <w:rsid w:val="00834421"/>
    <w:rsid w:val="00836035"/>
    <w:rsid w:val="00844B03"/>
    <w:rsid w:val="00847309"/>
    <w:rsid w:val="008546A1"/>
    <w:rsid w:val="00861C40"/>
    <w:rsid w:val="008676A5"/>
    <w:rsid w:val="00867D37"/>
    <w:rsid w:val="00874B8D"/>
    <w:rsid w:val="00875DBD"/>
    <w:rsid w:val="00876C7C"/>
    <w:rsid w:val="008936E9"/>
    <w:rsid w:val="008A51B7"/>
    <w:rsid w:val="008A7819"/>
    <w:rsid w:val="008C06B6"/>
    <w:rsid w:val="008C1E6A"/>
    <w:rsid w:val="008C63AE"/>
    <w:rsid w:val="008E3564"/>
    <w:rsid w:val="009001A7"/>
    <w:rsid w:val="0090513C"/>
    <w:rsid w:val="00914E48"/>
    <w:rsid w:val="009267BA"/>
    <w:rsid w:val="00940AA6"/>
    <w:rsid w:val="00943244"/>
    <w:rsid w:val="00945286"/>
    <w:rsid w:val="00952E82"/>
    <w:rsid w:val="00962358"/>
    <w:rsid w:val="00962603"/>
    <w:rsid w:val="00974C68"/>
    <w:rsid w:val="00980F32"/>
    <w:rsid w:val="009865D7"/>
    <w:rsid w:val="009A649F"/>
    <w:rsid w:val="009E1165"/>
    <w:rsid w:val="009E74E1"/>
    <w:rsid w:val="009F56CF"/>
    <w:rsid w:val="00A07055"/>
    <w:rsid w:val="00A26E02"/>
    <w:rsid w:val="00A52A69"/>
    <w:rsid w:val="00A86A07"/>
    <w:rsid w:val="00A95CA3"/>
    <w:rsid w:val="00AA35DA"/>
    <w:rsid w:val="00AA6943"/>
    <w:rsid w:val="00AC037F"/>
    <w:rsid w:val="00AC468A"/>
    <w:rsid w:val="00AC6F63"/>
    <w:rsid w:val="00AD2ACD"/>
    <w:rsid w:val="00AD2B72"/>
    <w:rsid w:val="00AE7E7E"/>
    <w:rsid w:val="00AF5A71"/>
    <w:rsid w:val="00B055FE"/>
    <w:rsid w:val="00B05D47"/>
    <w:rsid w:val="00B10D1F"/>
    <w:rsid w:val="00B113CB"/>
    <w:rsid w:val="00B24220"/>
    <w:rsid w:val="00B25A39"/>
    <w:rsid w:val="00B26155"/>
    <w:rsid w:val="00B30B02"/>
    <w:rsid w:val="00B324CA"/>
    <w:rsid w:val="00B3292F"/>
    <w:rsid w:val="00B366B3"/>
    <w:rsid w:val="00B4377F"/>
    <w:rsid w:val="00B44E73"/>
    <w:rsid w:val="00B61B2F"/>
    <w:rsid w:val="00B6732C"/>
    <w:rsid w:val="00B72284"/>
    <w:rsid w:val="00BA5053"/>
    <w:rsid w:val="00BC543D"/>
    <w:rsid w:val="00BE3127"/>
    <w:rsid w:val="00BF44E6"/>
    <w:rsid w:val="00C0358D"/>
    <w:rsid w:val="00C159D4"/>
    <w:rsid w:val="00C1745C"/>
    <w:rsid w:val="00C3133B"/>
    <w:rsid w:val="00C4046B"/>
    <w:rsid w:val="00C428B7"/>
    <w:rsid w:val="00C61772"/>
    <w:rsid w:val="00C61C6C"/>
    <w:rsid w:val="00C66BE0"/>
    <w:rsid w:val="00C850FE"/>
    <w:rsid w:val="00C85EE7"/>
    <w:rsid w:val="00C95BC9"/>
    <w:rsid w:val="00CA12AF"/>
    <w:rsid w:val="00CA3CC3"/>
    <w:rsid w:val="00CC4EA8"/>
    <w:rsid w:val="00CC57F5"/>
    <w:rsid w:val="00CC64C5"/>
    <w:rsid w:val="00CD4A5D"/>
    <w:rsid w:val="00CF08CC"/>
    <w:rsid w:val="00CF1215"/>
    <w:rsid w:val="00CF3C27"/>
    <w:rsid w:val="00D0060D"/>
    <w:rsid w:val="00D0173B"/>
    <w:rsid w:val="00D0522C"/>
    <w:rsid w:val="00D413DA"/>
    <w:rsid w:val="00D457B3"/>
    <w:rsid w:val="00D81757"/>
    <w:rsid w:val="00D87D8F"/>
    <w:rsid w:val="00D92CCF"/>
    <w:rsid w:val="00DA1D49"/>
    <w:rsid w:val="00DC0D5E"/>
    <w:rsid w:val="00DC30C8"/>
    <w:rsid w:val="00DC5D87"/>
    <w:rsid w:val="00DC6530"/>
    <w:rsid w:val="00DD3892"/>
    <w:rsid w:val="00DD3A8C"/>
    <w:rsid w:val="00DD6B2E"/>
    <w:rsid w:val="00E04606"/>
    <w:rsid w:val="00E04668"/>
    <w:rsid w:val="00E17CAC"/>
    <w:rsid w:val="00E21F25"/>
    <w:rsid w:val="00E2241F"/>
    <w:rsid w:val="00E25390"/>
    <w:rsid w:val="00E26FC0"/>
    <w:rsid w:val="00E30020"/>
    <w:rsid w:val="00E32CC7"/>
    <w:rsid w:val="00E33638"/>
    <w:rsid w:val="00E341D5"/>
    <w:rsid w:val="00E37D20"/>
    <w:rsid w:val="00E406B4"/>
    <w:rsid w:val="00E41CAE"/>
    <w:rsid w:val="00E54597"/>
    <w:rsid w:val="00E645A5"/>
    <w:rsid w:val="00E937E1"/>
    <w:rsid w:val="00E94F9B"/>
    <w:rsid w:val="00EA5383"/>
    <w:rsid w:val="00EA571B"/>
    <w:rsid w:val="00EA615E"/>
    <w:rsid w:val="00EA67A0"/>
    <w:rsid w:val="00EB0EA0"/>
    <w:rsid w:val="00EB0FAC"/>
    <w:rsid w:val="00EC542B"/>
    <w:rsid w:val="00ED239D"/>
    <w:rsid w:val="00ED26FC"/>
    <w:rsid w:val="00ED643A"/>
    <w:rsid w:val="00EE1229"/>
    <w:rsid w:val="00EE7685"/>
    <w:rsid w:val="00EF404D"/>
    <w:rsid w:val="00F27F45"/>
    <w:rsid w:val="00F32A85"/>
    <w:rsid w:val="00F441A4"/>
    <w:rsid w:val="00F73078"/>
    <w:rsid w:val="00FA2F25"/>
    <w:rsid w:val="00FA70C4"/>
    <w:rsid w:val="00FB2951"/>
    <w:rsid w:val="00FC3D13"/>
    <w:rsid w:val="00FD0050"/>
    <w:rsid w:val="00FD2EE1"/>
    <w:rsid w:val="00FE036B"/>
    <w:rsid w:val="00FE0A28"/>
    <w:rsid w:val="00FE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98E2"/>
  <w15:chartTrackingRefBased/>
  <w15:docId w15:val="{97C0EA91-0456-435B-A57E-A30C3A9D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5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0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70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A70C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865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A7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1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30E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F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 Hogg</dc:creator>
  <cp:keywords/>
  <dc:description/>
  <cp:lastModifiedBy>Jeffry Hogg</cp:lastModifiedBy>
  <cp:revision>3</cp:revision>
  <dcterms:created xsi:type="dcterms:W3CDTF">2024-03-04T15:55:00Z</dcterms:created>
  <dcterms:modified xsi:type="dcterms:W3CDTF">2024-03-04T15:56:00Z</dcterms:modified>
</cp:coreProperties>
</file>